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2CD4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S1 </w:t>
      </w:r>
      <w:r>
        <w:rPr>
          <w:rFonts w:hint="default" w:ascii="Times New Roman" w:hAnsi="Times New Roman" w:cs="Times New Roman"/>
          <w:lang w:val="en-US" w:eastAsia="zh-CN"/>
        </w:rPr>
        <w:t xml:space="preserve">Summary of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lang w:val="en-US" w:eastAsia="zh-CN"/>
          <w14:ligatures w14:val="none"/>
        </w:rPr>
        <w:t>variablesof the included model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81"/>
        <w:gridCol w:w="1206"/>
        <w:gridCol w:w="6928"/>
      </w:tblGrid>
      <w:tr w14:paraId="4D546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9A4FD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9F64D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First author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8FF6E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Year of publication</w:t>
            </w:r>
          </w:p>
        </w:tc>
        <w:tc>
          <w:tcPr>
            <w:tcW w:w="362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A37E4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Modeling variables</w:t>
            </w:r>
          </w:p>
        </w:tc>
      </w:tr>
      <w:tr w14:paraId="22BC0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94B363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56B3E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dlich, R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E5378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34114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Magnetic resonance imaging </w:t>
            </w:r>
          </w:p>
        </w:tc>
      </w:tr>
      <w:tr w14:paraId="5089C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C4ADF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775D3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arry Rubin-Falcone, B.A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140AA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D50E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Magnetic Resonance Imaging</w:t>
            </w:r>
          </w:p>
        </w:tc>
      </w:tr>
      <w:tr w14:paraId="30457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0971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24666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Yantao Ma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1E059B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DFBC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Bipolar Diagnosis Checklist in Chinese (BDCC) </w:t>
            </w:r>
          </w:p>
        </w:tc>
      </w:tr>
      <w:tr w14:paraId="07EB2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41104A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EC62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aiteng Jiang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67B19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8DBF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sting-state magnetoencephalography (MEG)</w:t>
            </w:r>
          </w:p>
        </w:tc>
      </w:tr>
      <w:tr w14:paraId="747AE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33DE0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7E1D7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Yu, H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E0D2E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C8CD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ole brain resting-state functional connectivity (rs-FC) </w:t>
            </w:r>
          </w:p>
        </w:tc>
      </w:tr>
      <w:tr w14:paraId="69C2B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48552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3F7B48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un, F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0D46B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30589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sting-state functional magnetic resonance</w:t>
            </w:r>
          </w:p>
        </w:tc>
      </w:tr>
      <w:tr w14:paraId="72F59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DB12F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16F59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Jakub Tomasik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7B7888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FEAB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evated mood, grandiosity, talkativeness, recklessness and risky behaviour</w:t>
            </w:r>
          </w:p>
        </w:tc>
      </w:tr>
      <w:tr w14:paraId="51FB6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F6A5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E32BD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o Yang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ACD8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EB67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rain structural data</w:t>
            </w:r>
          </w:p>
        </w:tc>
      </w:tr>
      <w:tr w14:paraId="49906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509C3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292C54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ara Poletti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3A8479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CFF2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lasma concentrations of the following immune analytes were determined using the bead-based Luminex system based on xMAP technology (Bio-Rad Laboratory, Hercules, CA, USA): Cytokines: IL1β, IL-1rα, IL-2, IL-4, IL-5, IL-6, IL-7, IL-8, IL-9, IL-10, IL-12, IL-13, IL-15, IL-16, IL-17,IFNγ, TNFα; Macrophage migration inhibitory factor (MIF); Chemokines: C-C motif ligand 1 (CCL1), CCL2, CCL3, CCL4, CCL5,CCL8, CCL7, CCL11, CCL13, CCL15, CCL17, CCL19, CCL20, CCL21, CCL22, CCL23, CCL24, CCL25, CCL26, CCL27; C-X-C motif chemokine (CXCL)1, CXCL2, CXCL5,CXCL6, CXCL8, CXCL9, CXCL10, CXCL11, CXCL12, CXCL13,CXCL16, CX3CL1; Growth factors: fibroblast growth factor basic (bFGF), Granulocyte Colony Stimulating Factor (G-CSF), Granulocyte Macrophage Colony Stimulating Factor (GM-CSF), Platelet-Derived Growth Factor Beta (PDGF-B), Vascular Endothelial Growth Factor (VEGF). Assays were performed on Luminex 200 system. Samples were analyzed according to manufacturer’s instructions</w:t>
            </w:r>
          </w:p>
        </w:tc>
      </w:tr>
      <w:tr w14:paraId="11ECD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38DB3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E347B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awalha, J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E6925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C45B3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 Cambridge Neuropsychological Test Automated Battery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14:ligatures w14:val="none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ANTAB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14:paraId="4420D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68721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929F79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Jinkun Zeng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0B53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9FE4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(1) clinical features of disease duration and age of onset, (2) biochemical markers of albumin, low density lipoprotein (LDL), and potassium, and (3) complete blood count-derived biomarkers of white blood cell count (WBC), platelet-to-lymphocyte ratio (PLR), and monocytes (MONO)</w:t>
            </w:r>
          </w:p>
        </w:tc>
      </w:tr>
      <w:tr w14:paraId="3D044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AE765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A1FF83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Zhao, Z. Y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782ED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E5554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lectroencephalography (EEG)</w:t>
            </w:r>
          </w:p>
        </w:tc>
      </w:tr>
      <w:tr w14:paraId="7C899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88C1C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22EA82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ng, Q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2F6B75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E45B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 resting-state functional magnetic resonance</w:t>
            </w:r>
          </w:p>
        </w:tc>
      </w:tr>
      <w:tr w14:paraId="08D22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4D0AB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4445A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rgarette Sanchez, M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D6323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52068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  <w:t>Electroencephalography (EEG)</w:t>
            </w:r>
          </w:p>
        </w:tc>
      </w:tr>
      <w:tr w14:paraId="68D7E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1C039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670DD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ker, G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2F491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7955A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sessing 96 putative manic/hypomanic symptom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cale</w:t>
            </w:r>
          </w:p>
        </w:tc>
      </w:tr>
      <w:tr w14:paraId="7D5AB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EA5D2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8A15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Zhang, H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E54954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F00E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212121"/>
                <w:kern w:val="0"/>
                <w:sz w:val="22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  <w:t>he whole-brain "high-order functional connectivity (HOFC)</w:t>
            </w:r>
          </w:p>
        </w:tc>
      </w:tr>
      <w:tr w14:paraId="24722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D3B31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7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E7D2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u, Y.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27B87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10B81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 15 exosomal metabolites</w:t>
            </w:r>
          </w:p>
        </w:tc>
      </w:tr>
      <w:tr w14:paraId="55300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1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98921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CE0AB2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u, F. M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11C57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362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D039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212121"/>
                <w:kern w:val="0"/>
                <w:sz w:val="22"/>
                <w:lang w:val="en-US" w:eastAsia="zh-CN"/>
                <w14:ligatures w14:val="none"/>
              </w:rPr>
              <w:t>T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2"/>
                <w14:ligatures w14:val="none"/>
              </w:rPr>
              <w:t>he dynamic FC (dFC) </w:t>
            </w:r>
          </w:p>
        </w:tc>
      </w:tr>
    </w:tbl>
    <w:p w14:paraId="3A350252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00172A27"/>
    <w:rsid w:val="00230FAA"/>
    <w:rsid w:val="00606537"/>
    <w:rsid w:val="0076431A"/>
    <w:rsid w:val="00964BB7"/>
    <w:rsid w:val="009C120A"/>
    <w:rsid w:val="00D17E0C"/>
    <w:rsid w:val="51985688"/>
    <w:rsid w:val="63E509E1"/>
    <w:rsid w:val="7419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5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5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5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5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5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5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E75B5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5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5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E75B5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E75B5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E75B5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E75B5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5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E75B5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E75B5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3</Words>
  <Characters>2056</Characters>
  <Lines>17</Lines>
  <Paragraphs>5</Paragraphs>
  <TotalTime>45</TotalTime>
  <ScaleCrop>false</ScaleCrop>
  <LinksUpToDate>false</LinksUpToDate>
  <CharactersWithSpaces>231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1:09:00Z</dcterms:created>
  <dc:creator>郑</dc:creator>
  <cp:lastModifiedBy>183----8692</cp:lastModifiedBy>
  <dcterms:modified xsi:type="dcterms:W3CDTF">2024-12-19T12:23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524A3C68F0A445D8C51607B515ED0EF_13</vt:lpwstr>
  </property>
</Properties>
</file>